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5FCBBF" w14:textId="0A7AD766" w:rsidR="001704F8" w:rsidRPr="00FD3506" w:rsidRDefault="001704F8" w:rsidP="001704F8">
      <w:pPr>
        <w:rPr>
          <w:rFonts w:ascii="Arial" w:hAnsi="Arial" w:cs="Arial"/>
          <w:b/>
          <w:bCs/>
          <w:sz w:val="22"/>
          <w:lang w:val="en-IN"/>
        </w:rPr>
      </w:pPr>
      <w:r w:rsidRPr="00FD3506">
        <w:rPr>
          <w:rFonts w:ascii="Arial" w:hAnsi="Arial" w:cs="Arial"/>
          <w:b/>
          <w:noProof/>
          <w:color w:val="2B579A"/>
          <w:sz w:val="22"/>
          <w:shd w:val="clear" w:color="auto" w:fill="E6E6E6"/>
        </w:rPr>
        <w:drawing>
          <wp:anchor distT="0" distB="0" distL="114300" distR="114300" simplePos="0" relativeHeight="251668480" behindDoc="1" locked="0" layoutInCell="1" allowOverlap="1" wp14:anchorId="646F8961" wp14:editId="25F64620">
            <wp:simplePos x="0" y="0"/>
            <wp:positionH relativeFrom="column">
              <wp:posOffset>0</wp:posOffset>
            </wp:positionH>
            <wp:positionV relativeFrom="page">
              <wp:posOffset>1398270</wp:posOffset>
            </wp:positionV>
            <wp:extent cx="5961380" cy="2352675"/>
            <wp:effectExtent l="19050" t="19050" r="20320" b="28575"/>
            <wp:wrapTight wrapText="bothSides">
              <wp:wrapPolygon edited="0">
                <wp:start x="-69" y="-175"/>
                <wp:lineTo x="-69" y="21687"/>
                <wp:lineTo x="21605" y="21687"/>
                <wp:lineTo x="21605" y="-175"/>
                <wp:lineTo x="-69" y="-175"/>
              </wp:wrapPolygon>
            </wp:wrapTight>
            <wp:docPr id="15" name="Picture 14" descr="A screenshot of a computer scree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DC15FEE-9046-EE78-3D86-5D476D8CBF8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 descr="A screenshot of a computer screen&#10;&#10;Description automatically generated">
                      <a:extLst>
                        <a:ext uri="{FF2B5EF4-FFF2-40B4-BE49-F238E27FC236}">
                          <a16:creationId xmlns:a16="http://schemas.microsoft.com/office/drawing/2014/main" id="{ADC15FEE-9046-EE78-3D86-5D476D8CBF8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1380" cy="23526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D3506">
        <w:rPr>
          <w:rFonts w:ascii="Arial" w:hAnsi="Arial" w:cs="Arial"/>
          <w:b/>
          <w:bCs/>
          <w:sz w:val="22"/>
          <w:lang w:val="en-IN"/>
        </w:rPr>
        <w:t xml:space="preserve">Figure </w:t>
      </w:r>
      <w:r w:rsidR="00486DB3">
        <w:rPr>
          <w:rFonts w:ascii="Arial" w:hAnsi="Arial" w:cs="Arial"/>
          <w:b/>
          <w:bCs/>
          <w:sz w:val="22"/>
          <w:lang w:val="en-IN"/>
        </w:rPr>
        <w:t>E</w:t>
      </w:r>
      <w:r w:rsidRPr="00FD3506">
        <w:rPr>
          <w:rFonts w:ascii="Arial" w:hAnsi="Arial" w:cs="Arial"/>
          <w:b/>
          <w:bCs/>
          <w:sz w:val="22"/>
          <w:lang w:val="en-IN"/>
        </w:rPr>
        <w:t>1. Study Design</w:t>
      </w:r>
    </w:p>
    <w:p w14:paraId="3A1814EF" w14:textId="77777777" w:rsidR="001704F8" w:rsidRPr="00FD3506" w:rsidRDefault="001704F8" w:rsidP="001704F8">
      <w:pPr>
        <w:rPr>
          <w:rFonts w:ascii="Arial" w:hAnsi="Arial" w:cs="Arial"/>
          <w:b/>
          <w:bCs/>
          <w:sz w:val="22"/>
          <w:lang w:val="en-IN"/>
        </w:rPr>
      </w:pPr>
    </w:p>
    <w:p w14:paraId="48E7F7A8" w14:textId="77777777" w:rsidR="001704F8" w:rsidRPr="00FD3506" w:rsidRDefault="001704F8" w:rsidP="001704F8">
      <w:pPr>
        <w:rPr>
          <w:rFonts w:ascii="Arial" w:hAnsi="Arial" w:cs="Arial"/>
          <w:sz w:val="18"/>
          <w:szCs w:val="18"/>
          <w:lang w:val="en-GB"/>
        </w:rPr>
      </w:pPr>
      <w:r w:rsidRPr="00FD3506">
        <w:rPr>
          <w:rFonts w:ascii="Arial" w:hAnsi="Arial" w:cs="Arial"/>
          <w:b/>
          <w:bCs/>
          <w:sz w:val="18"/>
          <w:szCs w:val="18"/>
          <w:lang w:val="en-GB"/>
        </w:rPr>
        <w:t>Abbreviations</w:t>
      </w:r>
      <w:r w:rsidRPr="00FD3506">
        <w:rPr>
          <w:rFonts w:ascii="Arial" w:hAnsi="Arial" w:cs="Arial"/>
          <w:sz w:val="18"/>
          <w:szCs w:val="18"/>
          <w:lang w:val="en-GB"/>
        </w:rPr>
        <w:t>: RT, radiation therapy; rwAE, real-world adverse event</w:t>
      </w:r>
    </w:p>
    <w:p w14:paraId="0614B1EA" w14:textId="77777777" w:rsidR="001704F8" w:rsidRPr="00FD3506" w:rsidRDefault="001704F8" w:rsidP="001704F8">
      <w:pPr>
        <w:rPr>
          <w:rFonts w:ascii="Arial" w:hAnsi="Arial" w:cs="Arial"/>
          <w:sz w:val="18"/>
          <w:szCs w:val="18"/>
          <w:lang w:val="en-GB"/>
        </w:rPr>
      </w:pPr>
      <w:r w:rsidRPr="00FD3506">
        <w:rPr>
          <w:rFonts w:ascii="Arial" w:hAnsi="Arial" w:cs="Arial"/>
          <w:b/>
          <w:bCs/>
          <w:sz w:val="18"/>
          <w:szCs w:val="18"/>
          <w:lang w:val="en-IN"/>
        </w:rPr>
        <w:t>Note: *</w:t>
      </w:r>
      <w:r w:rsidRPr="00FD3506">
        <w:rPr>
          <w:rFonts w:ascii="Arial" w:hAnsi="Arial" w:cs="Arial"/>
          <w:sz w:val="18"/>
          <w:szCs w:val="18"/>
          <w:lang w:val="en-GB"/>
        </w:rPr>
        <w:t>Concurrent RT was defined as receipt of any RT with at least 1 day of overlap with the abemaciclib treatment span.</w:t>
      </w:r>
    </w:p>
    <w:p w14:paraId="62FA153A" w14:textId="77777777" w:rsidR="001704F8" w:rsidRPr="00FD3506" w:rsidRDefault="001704F8" w:rsidP="001704F8">
      <w:pPr>
        <w:rPr>
          <w:rFonts w:ascii="Arial" w:hAnsi="Arial" w:cs="Arial"/>
          <w:sz w:val="18"/>
          <w:szCs w:val="18"/>
          <w:lang w:val="en-GB"/>
        </w:rPr>
      </w:pPr>
      <w:r w:rsidRPr="00FD3506">
        <w:rPr>
          <w:rFonts w:ascii="Arial" w:hAnsi="Arial" w:cs="Arial"/>
          <w:sz w:val="18"/>
          <w:szCs w:val="18"/>
          <w:lang w:val="en-GB"/>
        </w:rPr>
        <w:t>rwAEs were captured during abemaciclib treatment span up to and including 30 days after abemaciclib treatment discontinuation.</w:t>
      </w:r>
    </w:p>
    <w:p w14:paraId="2F0D4D41" w14:textId="77777777" w:rsidR="001704F8" w:rsidRPr="00FD3506" w:rsidRDefault="001704F8" w:rsidP="001704F8">
      <w:pPr>
        <w:rPr>
          <w:rFonts w:ascii="Arial" w:eastAsia="Calibri" w:hAnsi="Arial" w:cs="Arial"/>
          <w:b/>
          <w:bCs/>
          <w:sz w:val="22"/>
        </w:rPr>
      </w:pPr>
      <w:r w:rsidRPr="00FD3506">
        <w:rPr>
          <w:rFonts w:ascii="Arial" w:eastAsia="Calibri" w:hAnsi="Arial" w:cs="Arial"/>
          <w:b/>
          <w:bCs/>
          <w:sz w:val="22"/>
        </w:rPr>
        <w:br w:type="page"/>
      </w:r>
    </w:p>
    <w:p w14:paraId="2C5981C5" w14:textId="1A71ABB9" w:rsidR="001704F8" w:rsidRPr="00FD3506" w:rsidRDefault="001704F8" w:rsidP="001704F8">
      <w:pPr>
        <w:rPr>
          <w:rFonts w:ascii="Arial" w:eastAsia="Calibri" w:hAnsi="Arial" w:cs="Arial"/>
          <w:b/>
          <w:bCs/>
          <w:sz w:val="22"/>
        </w:rPr>
      </w:pPr>
      <w:r w:rsidRPr="00FD3506">
        <w:rPr>
          <w:rFonts w:ascii="Arial" w:eastAsia="Calibri" w:hAnsi="Arial" w:cs="Arial"/>
          <w:b/>
          <w:bCs/>
          <w:sz w:val="22"/>
        </w:rPr>
        <w:lastRenderedPageBreak/>
        <w:t xml:space="preserve">Figure </w:t>
      </w:r>
      <w:r w:rsidR="00486DB3">
        <w:rPr>
          <w:rFonts w:ascii="Arial" w:eastAsia="Calibri" w:hAnsi="Arial" w:cs="Arial"/>
          <w:b/>
          <w:bCs/>
          <w:sz w:val="22"/>
        </w:rPr>
        <w:t>E</w:t>
      </w:r>
      <w:r w:rsidRPr="00FD3506">
        <w:rPr>
          <w:rFonts w:ascii="Arial" w:eastAsia="Calibri" w:hAnsi="Arial" w:cs="Arial"/>
          <w:b/>
          <w:bCs/>
          <w:sz w:val="22"/>
        </w:rPr>
        <w:t>2: Patient attrition</w:t>
      </w:r>
    </w:p>
    <w:p w14:paraId="00D41D2A" w14:textId="77777777" w:rsidR="001704F8" w:rsidRPr="00506516" w:rsidRDefault="001704F8" w:rsidP="001704F8">
      <w:pPr>
        <w:rPr>
          <w:rFonts w:eastAsia="Arial"/>
          <w:b/>
          <w:bCs/>
        </w:rPr>
      </w:pPr>
      <w:r w:rsidRPr="00FD3506">
        <w:rPr>
          <w:rFonts w:ascii="Arial" w:eastAsia="Calibri" w:hAnsi="Arial" w:cs="Arial"/>
          <w:b/>
          <w:bCs/>
          <w:noProof/>
          <w:sz w:val="22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73ED108A" wp14:editId="68A072F2">
                <wp:simplePos x="0" y="0"/>
                <wp:positionH relativeFrom="column">
                  <wp:posOffset>86995</wp:posOffset>
                </wp:positionH>
                <wp:positionV relativeFrom="paragraph">
                  <wp:posOffset>94615</wp:posOffset>
                </wp:positionV>
                <wp:extent cx="6258560" cy="5189855"/>
                <wp:effectExtent l="0" t="0" r="27940" b="10795"/>
                <wp:wrapNone/>
                <wp:docPr id="88" name="Group 87">
                  <a:extLst xmlns:a="http://schemas.openxmlformats.org/drawingml/2006/main">
                    <a:ext uri="{FF2B5EF4-FFF2-40B4-BE49-F238E27FC236}">
                      <a16:creationId xmlns:a16="http://schemas.microsoft.com/office/drawing/2014/main" id="{4F2A3F44-5E2A-5FA4-4A1C-F37AB1F946F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58560" cy="5189855"/>
                          <a:chOff x="405515" y="-148114"/>
                          <a:chExt cx="6263147" cy="4984086"/>
                        </a:xfrm>
                      </wpg:grpSpPr>
                      <wps:wsp>
                        <wps:cNvPr id="339007522" name="Straight Arrow Connector 339007522">
                          <a:extLst>
                            <a:ext uri="{FF2B5EF4-FFF2-40B4-BE49-F238E27FC236}">
                              <a16:creationId xmlns:a16="http://schemas.microsoft.com/office/drawing/2014/main" id="{01CB9CD5-7DC0-2556-ECA7-A692700CE84F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3314265" y="232400"/>
                            <a:ext cx="0" cy="414058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g:grpSp>
                        <wpg:cNvPr id="232104650" name="Group 232104650">
                          <a:extLst>
                            <a:ext uri="{FF2B5EF4-FFF2-40B4-BE49-F238E27FC236}">
                              <a16:creationId xmlns:a16="http://schemas.microsoft.com/office/drawing/2014/main" id="{A0E61CAB-1E0D-DFBD-168A-5F8D0D66F6A2}"/>
                            </a:ext>
                          </a:extLst>
                        </wpg:cNvPr>
                        <wpg:cNvGrpSpPr/>
                        <wpg:grpSpPr>
                          <a:xfrm>
                            <a:off x="405515" y="-148114"/>
                            <a:ext cx="6263147" cy="4984086"/>
                            <a:chOff x="1077628" y="-393602"/>
                            <a:chExt cx="16643834" cy="13244803"/>
                          </a:xfrm>
                        </wpg:grpSpPr>
                        <wpg:grpSp>
                          <wpg:cNvPr id="2051505417" name="Group 2051505417">
                            <a:extLst>
                              <a:ext uri="{FF2B5EF4-FFF2-40B4-BE49-F238E27FC236}">
                                <a16:creationId xmlns:a16="http://schemas.microsoft.com/office/drawing/2014/main" id="{652CCBC5-8F5E-97BE-0A08-4E8C56C2E130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1077628" y="-393602"/>
                              <a:ext cx="16643834" cy="13244803"/>
                              <a:chOff x="1077628" y="-393602"/>
                              <a:chExt cx="16643834" cy="13244803"/>
                            </a:xfrm>
                          </wpg:grpSpPr>
                          <wpg:grpSp>
                            <wpg:cNvPr id="1734441461" name="Group 1734441461">
                              <a:extLst>
                                <a:ext uri="{FF2B5EF4-FFF2-40B4-BE49-F238E27FC236}">
                                  <a16:creationId xmlns:a16="http://schemas.microsoft.com/office/drawing/2014/main" id="{A7A4418F-F8EA-C065-2B71-E2E1DCBBE873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1077628" y="-393602"/>
                                <a:ext cx="16643834" cy="13244803"/>
                                <a:chOff x="558168" y="-168129"/>
                                <a:chExt cx="8620832" cy="5657598"/>
                              </a:xfrm>
                            </wpg:grpSpPr>
                            <wpg:grpSp>
                              <wpg:cNvPr id="1984508774" name="Group 1984508774">
                                <a:extLst>
                                  <a:ext uri="{FF2B5EF4-FFF2-40B4-BE49-F238E27FC236}">
                                    <a16:creationId xmlns:a16="http://schemas.microsoft.com/office/drawing/2014/main" id="{1CB09E3A-D5CC-4690-7412-43DC8B4383B2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558168" y="-168129"/>
                                  <a:ext cx="8503784" cy="2715181"/>
                                  <a:chOff x="558168" y="-168129"/>
                                  <a:chExt cx="8503784" cy="2715181"/>
                                </a:xfrm>
                              </wpg:grpSpPr>
                              <wps:wsp>
                                <wps:cNvPr id="627202796" name="TextBox 96">
                                  <a:extLst>
                                    <a:ext uri="{FF2B5EF4-FFF2-40B4-BE49-F238E27FC236}">
                                      <a16:creationId xmlns:a16="http://schemas.microsoft.com/office/drawing/2014/main" id="{6C389581-3EBA-6198-9CD3-033633805A23}"/>
                                    </a:ext>
                                  </a:extLst>
                                </wps:cNvPr>
                                <wps:cNvSpPr txBox="1"/>
                                <wps:spPr>
                                  <a:xfrm>
                                    <a:off x="3972749" y="346553"/>
                                    <a:ext cx="1196988" cy="247676"/>
                                  </a:xfrm>
                                  <a:prstGeom prst="roundRect">
                                    <a:avLst/>
                                  </a:prstGeom>
                                  <a:solidFill>
                                    <a:srgbClr val="F7D5D1"/>
                                  </a:solidFill>
                                  <a:ln>
                                    <a:solidFill>
                                      <a:srgbClr val="F7D5D1"/>
                                    </a:solidFill>
                                  </a:ln>
                                </wps:spPr>
                                <wps:txbx>
                                  <w:txbxContent>
                                    <w:p w14:paraId="5DCF856C" w14:textId="77777777" w:rsidR="001704F8" w:rsidRPr="00FD33D9" w:rsidRDefault="001704F8" w:rsidP="001704F8">
                                      <w:pPr>
                                        <w:jc w:val="center"/>
                                        <w:textAlignment w:val="baseline"/>
                                        <w:rPr>
                                          <w:rFonts w:ascii="Arial" w:hAnsi="Arial"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FD33D9">
                                        <w:rPr>
                                          <w:rFonts w:ascii="Arial" w:hAnsi="Arial"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N=</w:t>
                                      </w:r>
                                      <w:r w:rsidRPr="00FD33D9">
                                        <w:rPr>
                                          <w:rFonts w:ascii="Arial" w:hAnsi="Arial"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  <w:lang w:val="pt-BR"/>
                                        </w:rPr>
                                        <w:t>691,435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375112737" name="TextBox 93">
                                  <a:extLst>
                                    <a:ext uri="{FF2B5EF4-FFF2-40B4-BE49-F238E27FC236}">
                                      <a16:creationId xmlns:a16="http://schemas.microsoft.com/office/drawing/2014/main" id="{7F18E2B2-BC76-E016-8880-2BDF9991E1FB}"/>
                                    </a:ext>
                                  </a:extLst>
                                </wps:cNvPr>
                                <wps:cNvSpPr txBox="1"/>
                                <wps:spPr>
                                  <a:xfrm>
                                    <a:off x="610602" y="741909"/>
                                    <a:ext cx="8450880" cy="419695"/>
                                  </a:xfrm>
                                  <a:prstGeom prst="roundRect">
                                    <a:avLst/>
                                  </a:prstGeom>
                                  <a:noFill/>
                                  <a:ln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txbx>
                                  <w:txbxContent>
                                    <w:p w14:paraId="5C6B7890" w14:textId="75F1E1A3" w:rsidR="001704F8" w:rsidRPr="00EE508E" w:rsidRDefault="001704F8" w:rsidP="001704F8">
                                      <w:pPr>
                                        <w:jc w:val="center"/>
                                        <w:textAlignment w:val="baseline"/>
                                        <w:rPr>
                                          <w:rFonts w:ascii="Arial" w:hAnsi="Arial"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EE508E">
                                        <w:rPr>
                                          <w:rFonts w:ascii="Arial" w:hAnsi="Arial"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 xml:space="preserve"> </w:t>
                                      </w:r>
                                      <w:r w:rsidRPr="00FD3506">
                                        <w:rPr>
                                          <w:rFonts w:ascii="Arial" w:hAnsi="Arial"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Had evidence of stage IV or recurrent MBC with a metastatic diagnosis date on or after January 01, 2011 and had evidence of HR+, HER2- MBC</w:t>
                                      </w:r>
                                      <w:r w:rsidRPr="00FD3506">
                                        <w:rPr>
                                          <w:rFonts w:ascii="Arial" w:hAnsi="Arial"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  <w:vertAlign w:val="superscript"/>
                                        </w:rPr>
                                        <w:t>2,3,4</w:t>
                                      </w:r>
                                      <w:r w:rsidRPr="002A6AAC">
                                        <w:rPr>
                                          <w:rFonts w:ascii="Arial" w:hAnsi="Arial"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  <w:vertAlign w:val="superscript"/>
                                        </w:rPr>
                                        <w:t xml:space="preserve"> </w:t>
                                      </w:r>
                                    </w:p>
                                    <w:p w14:paraId="21FD1F7B" w14:textId="77777777" w:rsidR="001704F8" w:rsidRPr="00EE508E" w:rsidRDefault="001704F8" w:rsidP="001704F8">
                                      <w:pPr>
                                        <w:spacing w:after="76" w:line="216" w:lineRule="auto"/>
                                        <w:jc w:val="center"/>
                                        <w:textAlignment w:val="baseline"/>
                                        <w:rPr>
                                          <w:rFonts w:ascii="Arial" w:hAnsi="Arial"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963371076" name="TextBox 87">
                                  <a:extLst>
                                    <a:ext uri="{FF2B5EF4-FFF2-40B4-BE49-F238E27FC236}">
                                      <a16:creationId xmlns:a16="http://schemas.microsoft.com/office/drawing/2014/main" id="{EC2CC516-7903-3D1A-05A4-77D649E2509E}"/>
                                    </a:ext>
                                  </a:extLst>
                                </wps:cNvPr>
                                <wps:cNvSpPr txBox="1"/>
                                <wps:spPr>
                                  <a:xfrm>
                                    <a:off x="558168" y="-168129"/>
                                    <a:ext cx="8435728" cy="427866"/>
                                  </a:xfrm>
                                  <a:prstGeom prst="roundRect">
                                    <a:avLst/>
                                  </a:prstGeom>
                                  <a:noFill/>
                                  <a:ln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txbx>
                                  <w:txbxContent>
                                    <w:p w14:paraId="4619FB8A" w14:textId="77777777" w:rsidR="001704F8" w:rsidRPr="00FD33D9" w:rsidRDefault="001704F8" w:rsidP="001704F8">
                                      <w:pPr>
                                        <w:jc w:val="center"/>
                                        <w:textAlignment w:val="baseline"/>
                                        <w:rPr>
                                          <w:rFonts w:ascii="Arial" w:hAnsi="Arial"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FD33D9">
                                        <w:rPr>
                                          <w:rFonts w:ascii="Arial" w:hAnsi="Arial"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Patients with evidence of breast cancer diagnosis</w:t>
                                      </w:r>
                                      <w:r w:rsidRPr="002A6AAC">
                                        <w:rPr>
                                          <w:rFonts w:ascii="Arial" w:hAnsi="Arial"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  <w:vertAlign w:val="superscript"/>
                                        </w:rPr>
                                        <w:t>1</w:t>
                                      </w:r>
                                      <w:r w:rsidRPr="00FD33D9">
                                        <w:rPr>
                                          <w:rFonts w:ascii="Arial" w:hAnsi="Arial"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 xml:space="preserve"> and ≥ 2 documented clinical encounters on different days in flatiron network on or after January 01, 2011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148059086" name="TextBox 94">
                                  <a:extLst>
                                    <a:ext uri="{FF2B5EF4-FFF2-40B4-BE49-F238E27FC236}">
                                      <a16:creationId xmlns:a16="http://schemas.microsoft.com/office/drawing/2014/main" id="{14A2B959-58F7-986B-92DA-6011642762CE}"/>
                                    </a:ext>
                                  </a:extLst>
                                </wps:cNvPr>
                                <wps:cNvSpPr txBox="1"/>
                                <wps:spPr>
                                  <a:xfrm>
                                    <a:off x="610216" y="1627531"/>
                                    <a:ext cx="8451736" cy="379842"/>
                                  </a:xfrm>
                                  <a:prstGeom prst="roundRect">
                                    <a:avLst/>
                                  </a:prstGeom>
                                  <a:noFill/>
                                  <a:ln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txbx>
                                  <w:txbxContent>
                                    <w:p w14:paraId="6E1C6041" w14:textId="77777777" w:rsidR="001704F8" w:rsidRDefault="001704F8" w:rsidP="001704F8">
                                      <w:pPr>
                                        <w:jc w:val="center"/>
                                        <w:textAlignment w:val="baseline"/>
                                        <w:rPr>
                                          <w:rFonts w:ascii="Arial" w:hAnsi="Arial"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0A4F45">
                                        <w:rPr>
                                          <w:rFonts w:ascii="Arial" w:hAnsi="Arial"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 xml:space="preserve">Age 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≥</w:t>
                                      </w:r>
                                      <w:r w:rsidRPr="000A4F45">
                                        <w:rPr>
                                          <w:rFonts w:ascii="Arial" w:hAnsi="Arial"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 xml:space="preserve">18 years at start of first abemaciclib </w:t>
                                      </w:r>
                                      <w:r>
                                        <w:rPr>
                                          <w:rFonts w:ascii="Arial" w:hAnsi="Arial"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contain</w:t>
                                      </w:r>
                                    </w:p>
                                    <w:p w14:paraId="51A5A190" w14:textId="77777777" w:rsidR="001704F8" w:rsidRDefault="001704F8" w:rsidP="001704F8">
                                      <w:pPr>
                                        <w:jc w:val="center"/>
                                        <w:textAlignment w:val="baseline"/>
                                        <w:rPr>
                                          <w:rFonts w:ascii="Arial" w:hAnsi="Arial"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  <w:p w14:paraId="5A33E634" w14:textId="77777777" w:rsidR="001704F8" w:rsidRDefault="001704F8" w:rsidP="001704F8">
                                      <w:pPr>
                                        <w:jc w:val="center"/>
                                        <w:textAlignment w:val="baseline"/>
                                        <w:rPr>
                                          <w:rFonts w:ascii="Arial" w:hAnsi="Arial"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  <w:p w14:paraId="14135161" w14:textId="77777777" w:rsidR="001704F8" w:rsidRPr="00EE508E" w:rsidRDefault="001704F8" w:rsidP="001704F8">
                                      <w:pPr>
                                        <w:jc w:val="center"/>
                                        <w:textAlignment w:val="baseline"/>
                                        <w:rPr>
                                          <w:rFonts w:ascii="Arial" w:hAnsi="Arial"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0A4F45">
                                        <w:rPr>
                                          <w:rFonts w:ascii="Arial" w:hAnsi="Arial"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ning LOT in mBC settings and initiated treatment with abemaciclib as monotherapy or combination therapy on or after January 09, 2017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914653430" name="TextBox 147">
                                  <a:extLst>
                                    <a:ext uri="{FF2B5EF4-FFF2-40B4-BE49-F238E27FC236}">
                                      <a16:creationId xmlns:a16="http://schemas.microsoft.com/office/drawing/2014/main" id="{80B9CD43-BB86-A202-E3C8-88625F0D161D}"/>
                                    </a:ext>
                                  </a:extLst>
                                </wps:cNvPr>
                                <wps:cNvSpPr txBox="1"/>
                                <wps:spPr>
                                  <a:xfrm>
                                    <a:off x="3974027" y="2297331"/>
                                    <a:ext cx="1195711" cy="249721"/>
                                  </a:xfrm>
                                  <a:prstGeom prst="roundRect">
                                    <a:avLst/>
                                  </a:prstGeom>
                                  <a:solidFill>
                                    <a:srgbClr val="F7D5D1"/>
                                  </a:solidFill>
                                  <a:ln>
                                    <a:solidFill>
                                      <a:srgbClr val="F7D5D1"/>
                                    </a:solidFill>
                                  </a:ln>
                                </wps:spPr>
                                <wps:txbx>
                                  <w:txbxContent>
                                    <w:p w14:paraId="745F9DFA" w14:textId="5B6A2C24" w:rsidR="001704F8" w:rsidRDefault="001704F8" w:rsidP="001704F8">
                                      <w:pPr>
                                        <w:jc w:val="center"/>
                                        <w:textAlignment w:val="baseline"/>
                                        <w:rPr>
                                          <w:rFonts w:ascii="Arial" w:hAnsi="Arial"/>
                                          <w:color w:val="000000"/>
                                          <w:kern w:val="24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FD3506">
                                        <w:rPr>
                                          <w:rFonts w:ascii="Arial" w:hAnsi="Arial"/>
                                          <w:color w:val="000000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>n=</w:t>
                                      </w:r>
                                      <w:r w:rsidRPr="00FD3506">
                                        <w:rPr>
                                          <w:rFonts w:ascii="Arial" w:hAnsi="Arial"/>
                                          <w:color w:val="000000"/>
                                          <w:kern w:val="24"/>
                                          <w:sz w:val="18"/>
                                          <w:szCs w:val="18"/>
                                          <w:lang w:val="pt-BR"/>
                                        </w:rPr>
                                        <w:t>1,500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2143158389" name="TextBox 137">
                                  <a:extLst>
                                    <a:ext uri="{FF2B5EF4-FFF2-40B4-BE49-F238E27FC236}">
                                      <a16:creationId xmlns:a16="http://schemas.microsoft.com/office/drawing/2014/main" id="{754A5BB0-C3F1-7FFE-16B8-7FC2D1DD015B}"/>
                                    </a:ext>
                                  </a:extLst>
                                </wps:cNvPr>
                                <wps:cNvSpPr txBox="1"/>
                                <wps:spPr>
                                  <a:xfrm>
                                    <a:off x="4055258" y="1223459"/>
                                    <a:ext cx="1195711" cy="280824"/>
                                  </a:xfrm>
                                  <a:prstGeom prst="roundRect">
                                    <a:avLst/>
                                  </a:prstGeom>
                                  <a:solidFill>
                                    <a:srgbClr val="F7D5D1"/>
                                  </a:solidFill>
                                  <a:ln>
                                    <a:solidFill>
                                      <a:srgbClr val="F7D5D1"/>
                                    </a:solidFill>
                                  </a:ln>
                                </wps:spPr>
                                <wps:txbx>
                                  <w:txbxContent>
                                    <w:p w14:paraId="11420C5D" w14:textId="132C39B9" w:rsidR="001704F8" w:rsidRDefault="001704F8" w:rsidP="001704F8">
                                      <w:pPr>
                                        <w:jc w:val="center"/>
                                        <w:textAlignment w:val="baseline"/>
                                        <w:rPr>
                                          <w:rFonts w:ascii="Arial" w:hAnsi="Arial"/>
                                          <w:color w:val="000000"/>
                                          <w:kern w:val="24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FD3506">
                                        <w:rPr>
                                          <w:rFonts w:ascii="Arial" w:hAnsi="Arial"/>
                                          <w:color w:val="000000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>n=</w:t>
                                      </w:r>
                                      <w:r w:rsidRPr="00FD3506">
                                        <w:rPr>
                                          <w:rFonts w:ascii="Arial" w:hAnsi="Arial"/>
                                          <w:color w:val="000000"/>
                                          <w:kern w:val="24"/>
                                          <w:sz w:val="18"/>
                                          <w:szCs w:val="18"/>
                                          <w:lang w:val="pt-BR"/>
                                        </w:rPr>
                                        <w:t>2,350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</wpg:grpSp>
                            <wpg:grpSp>
                              <wpg:cNvPr id="102148915" name="Group 102148915">
                                <a:extLst>
                                  <a:ext uri="{FF2B5EF4-FFF2-40B4-BE49-F238E27FC236}">
                                    <a16:creationId xmlns:a16="http://schemas.microsoft.com/office/drawing/2014/main" id="{DCD5E344-01A3-EBAD-0C1B-EC562B7D091D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658343" y="2191656"/>
                                  <a:ext cx="8520657" cy="3297813"/>
                                  <a:chOff x="658343" y="2191656"/>
                                  <a:chExt cx="8520657" cy="3297813"/>
                                </a:xfrm>
                              </wpg:grpSpPr>
                              <wps:wsp>
                                <wps:cNvPr id="1743875815" name="TextBox 152">
                                  <a:extLst>
                                    <a:ext uri="{FF2B5EF4-FFF2-40B4-BE49-F238E27FC236}">
                                      <a16:creationId xmlns:a16="http://schemas.microsoft.com/office/drawing/2014/main" id="{127D9B81-9852-60A5-FC2B-FA45CC3098CF}"/>
                                    </a:ext>
                                  </a:extLst>
                                </wps:cNvPr>
                                <wps:cNvSpPr txBox="1"/>
                                <wps:spPr>
                                  <a:xfrm>
                                    <a:off x="658343" y="5211386"/>
                                    <a:ext cx="8520657" cy="278083"/>
                                  </a:xfrm>
                                  <a:prstGeom prst="roundRect">
                                    <a:avLst/>
                                  </a:prstGeom>
                                  <a:noFill/>
                                  <a:ln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txbx>
                                  <w:txbxContent>
                                    <w:p w14:paraId="2C7F5593" w14:textId="77777777" w:rsidR="001704F8" w:rsidRPr="00BC780C" w:rsidRDefault="001704F8" w:rsidP="001704F8">
                                      <w:pPr>
                                        <w:jc w:val="center"/>
                                        <w:textAlignment w:val="baseline"/>
                                        <w:rPr>
                                          <w:rFonts w:ascii="Arial" w:hAnsi="Arial"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BC780C">
                                        <w:rPr>
                                          <w:rFonts w:ascii="Arial" w:hAnsi="Arial"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Evidence of receipt of radiotherapy concurrently with abemaciclib in the metastatic setting</w:t>
                                      </w:r>
                                    </w:p>
                                  </w:txbxContent>
                                </wps:txbx>
                                <wps:bodyPr wrap="square" lIns="34409" tIns="17205" rIns="34409" bIns="17205" rtlCol="0" anchor="t">
                                  <a:noAutofit/>
                                </wps:bodyPr>
                              </wps:wsp>
                              <wps:wsp>
                                <wps:cNvPr id="1617767515" name="TextBox 153">
                                  <a:extLst>
                                    <a:ext uri="{FF2B5EF4-FFF2-40B4-BE49-F238E27FC236}">
                                      <a16:creationId xmlns:a16="http://schemas.microsoft.com/office/drawing/2014/main" id="{E26CA0B7-5A90-870B-6B61-51C4E36F485A}"/>
                                    </a:ext>
                                  </a:extLst>
                                </wps:cNvPr>
                                <wps:cNvSpPr txBox="1"/>
                                <wps:spPr>
                                  <a:xfrm>
                                    <a:off x="5362370" y="2191656"/>
                                    <a:ext cx="3816619" cy="1528967"/>
                                  </a:xfrm>
                                  <a:prstGeom prst="roundRect">
                                    <a:avLst/>
                                  </a:prstGeom>
                                  <a:noFill/>
                                  <a:ln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txbx>
                                  <w:txbxContent>
                                    <w:p w14:paraId="7BFA6EB5" w14:textId="60EE986E" w:rsidR="001704F8" w:rsidRPr="00FD3506" w:rsidRDefault="001704F8" w:rsidP="001704F8">
                                      <w:pPr>
                                        <w:pStyle w:val="NoSpacing"/>
                                        <w:jc w:val="center"/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FD3506"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  <w:t>No evidence of HR+,</w:t>
                                      </w:r>
                                      <w:r w:rsidR="00FD3506"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  <w:t xml:space="preserve"> </w:t>
                                      </w:r>
                                      <w:r w:rsidRPr="00FD3506"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  <w:t>HER2- status on the closest valid test any time prior to or within 30 days following the index date; diagnosis of primary malignancies other than MBC while being treated for MBC; Patients receiving HER2+ targeted therapy as part of the index LOT; Treated with &lt;7 day supply of abemaciclib at treatment initiation</w:t>
                                      </w:r>
                                      <w:r w:rsidRPr="00FD3506"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  <w:vertAlign w:val="superscript"/>
                                        </w:rPr>
                                        <w:t>5</w:t>
                                      </w:r>
                                      <w:r w:rsidRPr="00FD3506"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  <w:t xml:space="preserve">; Patients with &lt;90 days of follow-up from index date based on their last follow-up date in the study timeframe </w:t>
                                      </w:r>
                                    </w:p>
                                    <w:p w14:paraId="51761355" w14:textId="03F77FA7" w:rsidR="001704F8" w:rsidRPr="00DA2F5E" w:rsidRDefault="001704F8" w:rsidP="001704F8">
                                      <w:pPr>
                                        <w:pStyle w:val="NoSpacing"/>
                                        <w:jc w:val="center"/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FD3506"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  <w:t>(n=1242)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</wpg:grpSp>
                          </wpg:grpSp>
                          <wps:wsp>
                            <wps:cNvPr id="1438741839" name="TextBox 95">
                              <a:extLst>
                                <a:ext uri="{FF2B5EF4-FFF2-40B4-BE49-F238E27FC236}">
                                  <a16:creationId xmlns:a16="http://schemas.microsoft.com/office/drawing/2014/main" id="{5B65F473-10F0-6A8A-4FCA-ADE207D16131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1271031" y="8946491"/>
                                <a:ext cx="16405638" cy="903264"/>
                              </a:xfrm>
                              <a:prstGeom prst="roundRect">
                                <a:avLst/>
                              </a:prstGeom>
                              <a:noFill/>
                              <a:ln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 w14:paraId="10EC3111" w14:textId="29CEB6BA" w:rsidR="001704F8" w:rsidRPr="00BC780C" w:rsidRDefault="001704F8" w:rsidP="001704F8">
                                  <w:pPr>
                                    <w:spacing w:after="76" w:line="216" w:lineRule="auto"/>
                                    <w:jc w:val="center"/>
                                    <w:textAlignment w:val="baseline"/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r w:rsidRPr="00A942A8"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16"/>
                                      <w:szCs w:val="16"/>
                                    </w:rPr>
                                    <w:t>Patients receiving abemaciclib concurrent with RT for MBC or within 14 days pre-/post- the abemaciclib span</w:t>
                                  </w:r>
                                </w:p>
                              </w:txbxContent>
                            </wps:txbx>
                            <wps:bodyPr wrap="square" rtlCol="0" anchor="ctr">
                              <a:noAutofit/>
                            </wps:bodyPr>
                          </wps:wsp>
                        </wpg:grpSp>
                        <wps:wsp>
                          <wps:cNvPr id="619920814" name="TextBox 147">
                            <a:extLst>
                              <a:ext uri="{FF2B5EF4-FFF2-40B4-BE49-F238E27FC236}">
                                <a16:creationId xmlns:a16="http://schemas.microsoft.com/office/drawing/2014/main" id="{25A62621-5902-873F-EA37-D44FAD37B7F1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7979954" y="10011602"/>
                              <a:ext cx="2308502" cy="578290"/>
                            </a:xfrm>
                            <a:prstGeom prst="roundRect">
                              <a:avLst/>
                            </a:prstGeom>
                            <a:solidFill>
                              <a:srgbClr val="F7D5D1"/>
                            </a:solidFill>
                            <a:ln>
                              <a:solidFill>
                                <a:srgbClr val="F7D5D1"/>
                              </a:solidFill>
                            </a:ln>
                          </wps:spPr>
                          <wps:txbx>
                            <w:txbxContent>
                              <w:p w14:paraId="6DB45CCD" w14:textId="7A44B8E9" w:rsidR="001704F8" w:rsidRDefault="001704F8" w:rsidP="001704F8">
                                <w:pPr>
                                  <w:jc w:val="center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 w:rsidRPr="00A942A8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n=</w:t>
                                </w:r>
                                <w:r w:rsidRPr="00A942A8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pt-BR"/>
                                  </w:rPr>
                                  <w:t>242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3ED108A" id="Group 87" o:spid="_x0000_s1026" style="position:absolute;margin-left:6.85pt;margin-top:7.45pt;width:492.8pt;height:408.65pt;z-index:251662336;mso-width-relative:margin;mso-height-relative:margin" coordorigin="4055,-1481" coordsize="62631,498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39007522" o:spid="_x0000_s1027" type="#_x0000_t32" style="position:absolute;left:33142;top:2324;width:0;height:41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" strokecolor="windowText" strokeweight="1pt">
                  <v:stroke endarrow="block" joinstyle="miter"/>
                  <o:lock v:ext="edit" shapetype="f"/>
                </v:shape>
                <v:group id="Group 232104650" o:spid="_x0000_s1028" style="position:absolute;left:4055;top:-1481;width:62631;height:49840" coordorigin="10776,-3936" coordsize="166438,1324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">
                  <v:group id="Group 2051505417" o:spid="_x0000_s1029" style="position:absolute;left:10776;top:-3936;width:166438;height:132448" coordorigin="10776,-3936" coordsize="166438,1324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">
                    <v:group id="Group 1734441461" o:spid="_x0000_s1030" style="position:absolute;left:10776;top:-3936;width:166438;height:132448" coordorigin="5581,-1681" coordsize="86208,56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">
                      <v:group id="Group 1984508774" o:spid="_x0000_s1031" style="position:absolute;left:5581;top:-1681;width:85038;height:27151" coordorigin="5581,-1681" coordsize="85037,271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">
                        <v:roundrect id="TextBox 96" o:spid="_x0000_s1032" style="position:absolute;left:39727;top:3465;width:11970;height:2477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" fillcolor="#f7d5d1" strokecolor="#f7d5d1">
                          <v:textbox>
                            <w:txbxContent>
                              <w:p w14:paraId="5DCF856C" w14:textId="77777777" w:rsidR="001704F8" w:rsidRPr="00FD33D9" w:rsidRDefault="001704F8" w:rsidP="001704F8">
                                <w:pPr>
                                  <w:jc w:val="center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 w:rsidRPr="00FD33D9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N=</w:t>
                                </w:r>
                                <w:r w:rsidRPr="00FD33D9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pt-BR"/>
                                  </w:rPr>
                                  <w:t>691,435</w:t>
                                </w:r>
                              </w:p>
                            </w:txbxContent>
                          </v:textbox>
                        </v:roundrect>
                        <v:roundrect id="TextBox 93" o:spid="_x0000_s1033" style="position:absolute;left:6106;top:7419;width:84508;height:4197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" filled="f">
                          <v:textbox>
                            <w:txbxContent>
                              <w:p w14:paraId="5C6B7890" w14:textId="75F1E1A3" w:rsidR="001704F8" w:rsidRPr="00EE508E" w:rsidRDefault="001704F8" w:rsidP="001704F8">
                                <w:pPr>
                                  <w:jc w:val="center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 w:rsidRPr="00EE508E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Pr="00FD3506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 xml:space="preserve">Had evidence of stage IV or recurrent MBC with a metastatic diagnosis date on or after January 01, </w:t>
                                </w:r>
                                <w:proofErr w:type="gramStart"/>
                                <w:r w:rsidRPr="00FD3506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2011</w:t>
                                </w:r>
                                <w:proofErr w:type="gramEnd"/>
                                <w:r w:rsidRPr="00FD3506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 xml:space="preserve"> and had evidence of HR+, HER2- MBC</w:t>
                                </w:r>
                                <w:r w:rsidRPr="00FD3506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  <w:vertAlign w:val="superscript"/>
                                  </w:rPr>
                                  <w:t>2,3,4</w:t>
                                </w:r>
                                <w:r w:rsidRPr="002A6AAC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  <w:vertAlign w:val="superscript"/>
                                  </w:rPr>
                                  <w:t xml:space="preserve"> </w:t>
                                </w:r>
                              </w:p>
                              <w:p w14:paraId="21FD1F7B" w14:textId="77777777" w:rsidR="001704F8" w:rsidRPr="00EE508E" w:rsidRDefault="001704F8" w:rsidP="001704F8">
                                <w:pPr>
                                  <w:spacing w:after="76" w:line="216" w:lineRule="auto"/>
                                  <w:jc w:val="center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</w:p>
                            </w:txbxContent>
                          </v:textbox>
                        </v:roundrect>
                        <v:roundrect id="TextBox 87" o:spid="_x0000_s1034" style="position:absolute;left:5581;top:-1681;width:84357;height:4278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" filled="f">
                          <v:textbox>
                            <w:txbxContent>
                              <w:p w14:paraId="4619FB8A" w14:textId="77777777" w:rsidR="001704F8" w:rsidRPr="00FD33D9" w:rsidRDefault="001704F8" w:rsidP="001704F8">
                                <w:pPr>
                                  <w:jc w:val="center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 w:rsidRPr="00FD33D9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Patients with evidence of breast cancer diagnosis</w:t>
                                </w:r>
                                <w:r w:rsidRPr="002A6AAC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  <w:vertAlign w:val="superscript"/>
                                  </w:rPr>
                                  <w:t>1</w:t>
                                </w:r>
                                <w:r w:rsidRPr="00FD33D9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 xml:space="preserve"> and ≥ 2 documented clinical encounters on different days in flatiron network on or after January 01, 2011</w:t>
                                </w:r>
                              </w:p>
                            </w:txbxContent>
                          </v:textbox>
                        </v:roundrect>
                        <v:roundrect id="TextBox 94" o:spid="_x0000_s1035" style="position:absolute;left:6102;top:16275;width:84517;height:3798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" filled="f">
                          <v:textbox>
                            <w:txbxContent>
                              <w:p w14:paraId="6E1C6041" w14:textId="77777777" w:rsidR="001704F8" w:rsidRDefault="001704F8" w:rsidP="001704F8">
                                <w:pPr>
                                  <w:jc w:val="center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 w:rsidRPr="000A4F45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 xml:space="preserve">Age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≥</w:t>
                                </w:r>
                                <w:r w:rsidRPr="000A4F45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 xml:space="preserve">18 years at start of first abemaciclib </w:t>
                                </w: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contain</w:t>
                                </w:r>
                              </w:p>
                              <w:p w14:paraId="51A5A190" w14:textId="77777777" w:rsidR="001704F8" w:rsidRDefault="001704F8" w:rsidP="001704F8">
                                <w:pPr>
                                  <w:jc w:val="center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</w:p>
                              <w:p w14:paraId="5A33E634" w14:textId="77777777" w:rsidR="001704F8" w:rsidRDefault="001704F8" w:rsidP="001704F8">
                                <w:pPr>
                                  <w:jc w:val="center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</w:p>
                              <w:p w14:paraId="14135161" w14:textId="77777777" w:rsidR="001704F8" w:rsidRPr="00EE508E" w:rsidRDefault="001704F8" w:rsidP="001704F8">
                                <w:pPr>
                                  <w:jc w:val="center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proofErr w:type="spellStart"/>
                                <w:r w:rsidRPr="000A4F45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ning</w:t>
                                </w:r>
                                <w:proofErr w:type="spellEnd"/>
                                <w:r w:rsidRPr="000A4F45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 xml:space="preserve"> LOT in </w:t>
                                </w:r>
                                <w:proofErr w:type="spellStart"/>
                                <w:r w:rsidRPr="000A4F45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mBC</w:t>
                                </w:r>
                                <w:proofErr w:type="spellEnd"/>
                                <w:r w:rsidRPr="000A4F45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 xml:space="preserve"> settings and initiated treatment with abemaciclib as monotherapy or combination therapy on or after January 09, 2017</w:t>
                                </w:r>
                              </w:p>
                            </w:txbxContent>
                          </v:textbox>
                        </v:roundrect>
                        <v:roundrect id="_x0000_s1036" style="position:absolute;left:39740;top:22973;width:11957;height:2497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" fillcolor="#f7d5d1" strokecolor="#f7d5d1">
                          <v:textbox>
                            <w:txbxContent>
                              <w:p w14:paraId="745F9DFA" w14:textId="5B6A2C24" w:rsidR="001704F8" w:rsidRDefault="001704F8" w:rsidP="001704F8">
                                <w:pPr>
                                  <w:jc w:val="center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 w:rsidRPr="00FD3506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n=</w:t>
                                </w:r>
                                <w:r w:rsidRPr="00FD3506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pt-BR"/>
                                  </w:rPr>
                                  <w:t>1,500</w:t>
                                </w:r>
                              </w:p>
                            </w:txbxContent>
                          </v:textbox>
                        </v:roundrect>
                        <v:roundrect id="TextBox 137" o:spid="_x0000_s1037" style="position:absolute;left:40552;top:12234;width:11957;height:2808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" fillcolor="#f7d5d1" strokecolor="#f7d5d1">
                          <v:textbox>
                            <w:txbxContent>
                              <w:p w14:paraId="11420C5D" w14:textId="132C39B9" w:rsidR="001704F8" w:rsidRDefault="001704F8" w:rsidP="001704F8">
                                <w:pPr>
                                  <w:jc w:val="center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 w:rsidRPr="00FD3506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n=</w:t>
                                </w:r>
                                <w:r w:rsidRPr="00FD3506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pt-BR"/>
                                  </w:rPr>
                                  <w:t>2,350</w:t>
                                </w:r>
                              </w:p>
                            </w:txbxContent>
                          </v:textbox>
                        </v:roundrect>
                      </v:group>
                      <v:group id="Group 102148915" o:spid="_x0000_s1038" style="position:absolute;left:6583;top:21916;width:85207;height:32978" coordorigin="6583,21916" coordsize="85206,329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">
                        <v:roundrect id="TextBox 152" o:spid="_x0000_s1039" style="position:absolute;left:6583;top:52113;width:85207;height:2781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" filled="f">
                          <v:textbox inset=".95581mm,.47792mm,.95581mm,.47792mm">
                            <w:txbxContent>
                              <w:p w14:paraId="2C7F5593" w14:textId="77777777" w:rsidR="001704F8" w:rsidRPr="00BC780C" w:rsidRDefault="001704F8" w:rsidP="001704F8">
                                <w:pPr>
                                  <w:jc w:val="center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 w:rsidRPr="00BC780C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Evidence of receipt of radiotherapy concurrently with abemaciclib in the metastatic setting</w:t>
                                </w:r>
                              </w:p>
                            </w:txbxContent>
                          </v:textbox>
                        </v:roundrect>
                        <v:roundrect id="_x0000_s1040" style="position:absolute;left:53623;top:21916;width:38166;height:152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" filled="f">
                          <v:textbox>
                            <w:txbxContent>
                              <w:p w14:paraId="7BFA6EB5" w14:textId="60EE986E" w:rsidR="001704F8" w:rsidRPr="00FD3506" w:rsidRDefault="001704F8" w:rsidP="001704F8">
                                <w:pPr>
                                  <w:pStyle w:val="NoSpacing"/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 w:rsidRPr="00FD3506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No evidence of HR+,</w:t>
                                </w:r>
                                <w:r w:rsidR="00FD3506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Pr="00FD3506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HER2- status on the closest valid test any time prior to or within 30 days following the index date; diagnosis of primary malignancies other than MBC while being treated for MBC; Patients receiving HER2+ targeted therapy as part of the index LOT; Treated with &lt;7 day supply of abemaciclib at treatment initiation</w:t>
                                </w:r>
                                <w:r w:rsidRPr="00FD3506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vertAlign w:val="superscript"/>
                                  </w:rPr>
                                  <w:t>5</w:t>
                                </w:r>
                                <w:r w:rsidRPr="00FD3506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 xml:space="preserve">; Patients with &lt;90 days of follow-up from index date based on their last follow-up date in the study timeframe </w:t>
                                </w:r>
                              </w:p>
                              <w:p w14:paraId="51761355" w14:textId="03F77FA7" w:rsidR="001704F8" w:rsidRPr="00DA2F5E" w:rsidRDefault="001704F8" w:rsidP="001704F8">
                                <w:pPr>
                                  <w:pStyle w:val="NoSpacing"/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 w:rsidRPr="00FD3506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(n=1242)</w:t>
                                </w:r>
                              </w:p>
                            </w:txbxContent>
                          </v:textbox>
                        </v:roundrect>
                      </v:group>
                    </v:group>
                    <v:roundrect id="TextBox 95" o:spid="_x0000_s1041" style="position:absolute;left:12710;top:89464;width:164056;height:903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" filled="f">
                      <v:textbox>
                        <w:txbxContent>
                          <w:p w14:paraId="10EC3111" w14:textId="29CEB6BA" w:rsidR="001704F8" w:rsidRPr="00BC780C" w:rsidRDefault="001704F8" w:rsidP="001704F8">
                            <w:pPr>
                              <w:spacing w:after="76" w:line="216" w:lineRule="auto"/>
                              <w:jc w:val="center"/>
                              <w:textAlignment w:val="baseline"/>
                              <w:rPr>
                                <w:rFonts w:ascii="Arial" w:hAnsi="Arial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A942A8">
                              <w:rPr>
                                <w:rFonts w:ascii="Arial" w:hAnsi="Arial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Patients receiving abemaciclib concurrent with RT for MBC or within 14 days pre-/post- the abemaciclib span</w:t>
                            </w:r>
                          </w:p>
                        </w:txbxContent>
                      </v:textbox>
                    </v:roundrect>
                  </v:group>
                  <v:roundrect id="_x0000_s1042" style="position:absolute;left:79799;top:100116;width:23085;height:5782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" fillcolor="#f7d5d1" strokecolor="#f7d5d1">
                    <v:textbox>
                      <w:txbxContent>
                        <w:p w14:paraId="6DB45CCD" w14:textId="7A44B8E9" w:rsidR="001704F8" w:rsidRDefault="001704F8" w:rsidP="001704F8">
                          <w:pPr>
                            <w:jc w:val="center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18"/>
                              <w:szCs w:val="18"/>
                            </w:rPr>
                          </w:pPr>
                          <w:r w:rsidRPr="00A942A8">
                            <w:rPr>
                              <w:rFonts w:ascii="Arial" w:hAnsi="Arial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n=</w:t>
                          </w:r>
                          <w:r w:rsidRPr="00A942A8">
                            <w:rPr>
                              <w:rFonts w:ascii="Arial" w:hAnsi="Arial"/>
                              <w:color w:val="000000"/>
                              <w:kern w:val="24"/>
                              <w:sz w:val="18"/>
                              <w:szCs w:val="18"/>
                              <w:lang w:val="pt-BR"/>
                            </w:rPr>
                            <w:t>242</w:t>
                          </w:r>
                        </w:p>
                      </w:txbxContent>
                    </v:textbox>
                  </v:roundrect>
                </v:group>
              </v:group>
            </w:pict>
          </mc:Fallback>
        </mc:AlternateContent>
      </w:r>
      <w:r w:rsidRPr="00FD3506">
        <w:rPr>
          <w:rFonts w:ascii="Arial" w:eastAsia="Aptos" w:hAnsi="Arial" w:cs="Arial"/>
          <w:noProof/>
          <w:sz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E668EA5" wp14:editId="6F7B3CE2">
                <wp:simplePos x="0" y="0"/>
                <wp:positionH relativeFrom="column">
                  <wp:posOffset>3016250</wp:posOffset>
                </wp:positionH>
                <wp:positionV relativeFrom="paragraph">
                  <wp:posOffset>2108200</wp:posOffset>
                </wp:positionV>
                <wp:extent cx="0" cy="248285"/>
                <wp:effectExtent l="76200" t="0" r="57150" b="56515"/>
                <wp:wrapNone/>
                <wp:docPr id="863430326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828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E42A3AB" id="Straight Arrow Connector 1" o:spid="_x0000_s1026" type="#_x0000_t32" style="position:absolute;margin-left:237.5pt;margin-top:166pt;width:0;height:19.5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" strokecolor="windowText">
                <v:stroke endarrow="block" joinstyle="miter"/>
              </v:shape>
            </w:pict>
          </mc:Fallback>
        </mc:AlternateContent>
      </w:r>
      <w:r w:rsidRPr="00FD3506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5DBAE7F" wp14:editId="37C23CD7">
                <wp:simplePos x="0" y="0"/>
                <wp:positionH relativeFrom="margin">
                  <wp:posOffset>3692324</wp:posOffset>
                </wp:positionH>
                <wp:positionV relativeFrom="paragraph">
                  <wp:posOffset>4198660</wp:posOffset>
                </wp:positionV>
                <wp:extent cx="2653030" cy="688694"/>
                <wp:effectExtent l="0" t="0" r="13970" b="16510"/>
                <wp:wrapNone/>
                <wp:docPr id="2072146421" name="TextBox 1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3030" cy="688694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 w14:paraId="62A4F7D7" w14:textId="1B4ED9E5" w:rsidR="001704F8" w:rsidRPr="00DA2F5E" w:rsidRDefault="001704F8" w:rsidP="001704F8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942A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atients with erroneous data (n=13); Evidence of receipt of radiotherapy within 14 days pre-/post- the abemaciclib span but no overlap with abemaciclib (n=55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5DBAE7F" id="TextBox 153" o:spid="_x0000_s1043" style="position:absolute;margin-left:290.75pt;margin-top:330.6pt;width:208.9pt;height:54.2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" filled="f">
                <v:textbox>
                  <w:txbxContent>
                    <w:p w14:paraId="62A4F7D7" w14:textId="1B4ED9E5" w:rsidR="001704F8" w:rsidRPr="00DA2F5E" w:rsidRDefault="001704F8" w:rsidP="001704F8">
                      <w:pPr>
                        <w:pStyle w:val="NoSpacing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942A8">
                        <w:rPr>
                          <w:rFonts w:ascii="Arial" w:hAnsi="Arial" w:cs="Arial"/>
                          <w:sz w:val="16"/>
                          <w:szCs w:val="16"/>
                        </w:rPr>
                        <w:t>Patients with erroneous data (n=13); Evidence of receipt of radiotherapy within 14 days pre-/post- the abemaciclib span but no overlap with abemaciclib (n=55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FD3506">
        <w:rPr>
          <w:rFonts w:ascii="Arial" w:eastAsia="Calibri" w:hAnsi="Arial" w:cs="Arial"/>
          <w:noProof/>
          <w:sz w:val="22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1A4E3DD" wp14:editId="1DC6745F">
                <wp:simplePos x="0" y="0"/>
                <wp:positionH relativeFrom="column">
                  <wp:posOffset>3093792</wp:posOffset>
                </wp:positionH>
                <wp:positionV relativeFrom="paragraph">
                  <wp:posOffset>4525010</wp:posOffset>
                </wp:positionV>
                <wp:extent cx="583178" cy="0"/>
                <wp:effectExtent l="0" t="76200" r="26670" b="95250"/>
                <wp:wrapNone/>
                <wp:docPr id="1686776360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3178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1E57B3E" id="Straight Arrow Connector 4" o:spid="_x0000_s1026" type="#_x0000_t32" style="position:absolute;margin-left:243.6pt;margin-top:356.3pt;width:45.9pt;height:0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" strokecolor="windowText" strokeweight=".5pt">
                <v:stroke endarrow="block" joinstyle="miter"/>
              </v:shape>
            </w:pict>
          </mc:Fallback>
        </mc:AlternateContent>
      </w:r>
      <w:r w:rsidRPr="00FD3506">
        <w:rPr>
          <w:rFonts w:ascii="Arial" w:eastAsia="Aptos" w:hAnsi="Arial" w:cs="Arial"/>
          <w:noProof/>
          <w:sz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16B273E" wp14:editId="66CD6158">
                <wp:simplePos x="0" y="0"/>
                <wp:positionH relativeFrom="column">
                  <wp:posOffset>3088005</wp:posOffset>
                </wp:positionH>
                <wp:positionV relativeFrom="paragraph">
                  <wp:posOffset>4093282</wp:posOffset>
                </wp:positionV>
                <wp:extent cx="0" cy="923417"/>
                <wp:effectExtent l="76200" t="0" r="57150" b="48260"/>
                <wp:wrapNone/>
                <wp:docPr id="1375102236" name="Straight Arr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923417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A98F4D" id="Straight Arrow Connector 1" o:spid="_x0000_s1026" type="#_x0000_t32" style="position:absolute;margin-left:243.15pt;margin-top:322.3pt;width:0;height:72.7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  <w:r w:rsidRPr="00FD3506">
        <w:rPr>
          <w:rFonts w:ascii="Arial" w:eastAsia="Aptos" w:hAnsi="Arial" w:cs="Arial"/>
          <w:noProof/>
          <w:sz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01C556B" wp14:editId="0A05CBA8">
                <wp:simplePos x="0" y="0"/>
                <wp:positionH relativeFrom="column">
                  <wp:posOffset>3099435</wp:posOffset>
                </wp:positionH>
                <wp:positionV relativeFrom="paragraph">
                  <wp:posOffset>5280314</wp:posOffset>
                </wp:positionV>
                <wp:extent cx="0" cy="431165"/>
                <wp:effectExtent l="76200" t="0" r="57150" b="64135"/>
                <wp:wrapNone/>
                <wp:docPr id="615856113" name="Straight Arr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31165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F80604" id="Straight Arrow Connector 1" o:spid="_x0000_s1026" type="#_x0000_t32" style="position:absolute;margin-left:244.05pt;margin-top:415.75pt;width:0;height:33.9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  <w:r w:rsidRPr="00FD3506">
        <w:rPr>
          <w:rFonts w:ascii="Arial" w:eastAsia="Calibri" w:hAnsi="Arial" w:cs="Arial"/>
          <w:noProof/>
          <w:sz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B62A128" wp14:editId="31CD4D0E">
                <wp:simplePos x="0" y="0"/>
                <wp:positionH relativeFrom="column">
                  <wp:posOffset>2420620</wp:posOffset>
                </wp:positionH>
                <wp:positionV relativeFrom="paragraph">
                  <wp:posOffset>5701737</wp:posOffset>
                </wp:positionV>
                <wp:extent cx="1331595" cy="427355"/>
                <wp:effectExtent l="0" t="0" r="20955" b="10795"/>
                <wp:wrapNone/>
                <wp:docPr id="919281486" name="TextBox 1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1595" cy="427355"/>
                        </a:xfrm>
                        <a:prstGeom prst="roundRect">
                          <a:avLst/>
                        </a:prstGeom>
                        <a:solidFill>
                          <a:srgbClr val="F7D5D1"/>
                        </a:solidFill>
                        <a:ln>
                          <a:solidFill>
                            <a:srgbClr val="F7D5D1"/>
                          </a:solidFill>
                        </a:ln>
                      </wps:spPr>
                      <wps:txbx>
                        <w:txbxContent>
                          <w:p w14:paraId="32954A79" w14:textId="3B09D5FF" w:rsidR="001704F8" w:rsidRDefault="001704F8" w:rsidP="001704F8">
                            <w:pPr>
                              <w:jc w:val="center"/>
                              <w:textAlignment w:val="baseline"/>
                              <w:rPr>
                                <w:rFonts w:ascii="Arial" w:hAnsi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A942A8">
                              <w:rPr>
                                <w:rFonts w:ascii="Arial" w:hAnsi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Overall population n=</w:t>
                            </w:r>
                            <w:r w:rsidRPr="00A942A8">
                              <w:rPr>
                                <w:rFonts w:ascii="Arial" w:hAnsi="Arial"/>
                                <w:color w:val="000000"/>
                                <w:kern w:val="24"/>
                                <w:sz w:val="18"/>
                                <w:szCs w:val="18"/>
                                <w:lang w:val="pt-BR"/>
                              </w:rPr>
                              <w:t>174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B62A128" id="TextBox 147" o:spid="_x0000_s1044" style="position:absolute;margin-left:190.6pt;margin-top:448.95pt;width:104.85pt;height:33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" fillcolor="#f7d5d1" strokecolor="#f7d5d1">
                <v:textbox>
                  <w:txbxContent>
                    <w:p w14:paraId="32954A79" w14:textId="3B09D5FF" w:rsidR="001704F8" w:rsidRDefault="001704F8" w:rsidP="001704F8">
                      <w:pPr>
                        <w:jc w:val="center"/>
                        <w:textAlignment w:val="baseline"/>
                        <w:rPr>
                          <w:rFonts w:ascii="Arial" w:hAnsi="Arial"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A942A8">
                        <w:rPr>
                          <w:rFonts w:ascii="Arial" w:hAnsi="Arial"/>
                          <w:color w:val="000000"/>
                          <w:kern w:val="24"/>
                          <w:sz w:val="18"/>
                          <w:szCs w:val="18"/>
                        </w:rPr>
                        <w:t>Overall population n=</w:t>
                      </w:r>
                      <w:r w:rsidRPr="00A942A8">
                        <w:rPr>
                          <w:rFonts w:ascii="Arial" w:hAnsi="Arial"/>
                          <w:color w:val="000000"/>
                          <w:kern w:val="24"/>
                          <w:sz w:val="18"/>
                          <w:szCs w:val="18"/>
                          <w:lang w:val="pt-BR"/>
                        </w:rPr>
                        <w:t>174</w:t>
                      </w:r>
                    </w:p>
                  </w:txbxContent>
                </v:textbox>
              </v:roundrect>
            </w:pict>
          </mc:Fallback>
        </mc:AlternateContent>
      </w:r>
      <w:r w:rsidRPr="00FD3506">
        <w:rPr>
          <w:rFonts w:ascii="Arial" w:eastAsia="Calibri" w:hAnsi="Arial" w:cs="Arial"/>
          <w:b/>
          <w:bCs/>
          <w:noProof/>
          <w:sz w:val="22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2C11DD8A" wp14:editId="446CCD9A">
                <wp:simplePos x="0" y="0"/>
                <wp:positionH relativeFrom="column">
                  <wp:posOffset>31750</wp:posOffset>
                </wp:positionH>
                <wp:positionV relativeFrom="paragraph">
                  <wp:posOffset>6235137</wp:posOffset>
                </wp:positionV>
                <wp:extent cx="6360160" cy="1404620"/>
                <wp:effectExtent l="0" t="0" r="2540" b="508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601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00675A" w14:textId="185E6E7F" w:rsidR="001704F8" w:rsidRPr="00FD3506" w:rsidRDefault="001704F8" w:rsidP="001704F8">
                            <w:pPr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3506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>1</w:t>
                            </w:r>
                            <w:r w:rsidRPr="00FD3506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ICD-9-CM 174.x or 175.x; ICD-10-CM: C50x; </w:t>
                            </w:r>
                            <w:r w:rsidRPr="00FD3506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 w:rsidRPr="00FD3506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HR+ was defined as any ER or PR positive test before or up to 60 days after the metastatic diagnosis date; </w:t>
                            </w:r>
                            <w:r w:rsidRPr="00FD3506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>3</w:t>
                            </w:r>
                            <w:r w:rsidRPr="00FD3506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HER2- was defined by any HER2- test (IHC negative (0-1+), FISH negative /not amplified, Negative NOS, NGS, Negative (ERBB2 not amplified) and the absence of positive test (IHC positive (3+), FISH positive/amplified, positive NOS, NGS positive (ERBB2 amplified) before or up to 60 days after the metastatic diagnosis date; </w:t>
                            </w:r>
                            <w:r w:rsidRPr="00FD3506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>4</w:t>
                            </w:r>
                            <w:r w:rsidRPr="00FD3506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Biomarker test date was defined using the lattr of the biomarker result date and specimen collected date. Tests with null test dates were included; </w:t>
                            </w:r>
                            <w:r w:rsidRPr="00FD3506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>5</w:t>
                            </w:r>
                            <w:r w:rsidRPr="00FD3506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Days during which treatment was held were included in the days supply if the hold was ≤60 days.</w:t>
                            </w:r>
                          </w:p>
                          <w:p w14:paraId="0E89AD75" w14:textId="77777777" w:rsidR="001704F8" w:rsidRPr="0093574A" w:rsidRDefault="001704F8" w:rsidP="001704F8">
                            <w:pPr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D3506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Abbreviations:</w:t>
                            </w:r>
                            <w:r w:rsidRPr="00FD3506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ER, estrogen receptor; FISH, fluorescence in situ hybridization; HR+, HER2-, Hormone receptor positive, human epidermal growth factor receptor 2 negative; ICD-9-CM, International Classification of Diseases, Ninth Revision, Clinical Modification; ICD-10-CM, International Classification of Diseases, Tenth Revision, Clinical Modification; IHC, immunohistochemistry; LOT, line of treatment; MBC, metastatic breast cancer; N, total number of patients; n, number of patients in each step; NGS, next generation sequencing; NOS, not otherwise specified; PR, progesterone receptor; RT, radiation therap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C11DD8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45" type="#_x0000_t202" style="position:absolute;margin-left:2.5pt;margin-top:490.95pt;width:500.8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" stroked="f">
                <v:textbox style="mso-fit-shape-to-text:t">
                  <w:txbxContent>
                    <w:p w14:paraId="3400675A" w14:textId="185E6E7F" w:rsidR="001704F8" w:rsidRPr="00FD3506" w:rsidRDefault="001704F8" w:rsidP="001704F8">
                      <w:pPr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FD3506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>1</w:t>
                      </w:r>
                      <w:r w:rsidRPr="00FD3506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ICD-9-CM 174.x or 175.x; ICD-10-CM: C50x; </w:t>
                      </w:r>
                      <w:r w:rsidRPr="00FD3506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>2</w:t>
                      </w:r>
                      <w:r w:rsidRPr="00FD3506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HR+ was defined as any ER or PR positive test before or up to 60 days after the metastatic diagnosis date; </w:t>
                      </w:r>
                      <w:r w:rsidRPr="00FD3506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>3</w:t>
                      </w:r>
                      <w:r w:rsidRPr="00FD3506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HER2- was defined by any HER2- test (IHC negative (0-1+), FISH negative /not amplified, Negative NOS, NGS, Negative (ERBB2 not amplified) and the absence of positive test (IHC positive (3+), FISH positive/amplified, positive NOS, NGS positive (ERBB2 amplified) before or up to 60 days after the metastatic diagnosis date; </w:t>
                      </w:r>
                      <w:r w:rsidRPr="00FD3506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>4</w:t>
                      </w:r>
                      <w:r w:rsidRPr="00FD3506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Biomarker test date was defined using the </w:t>
                      </w:r>
                      <w:proofErr w:type="spellStart"/>
                      <w:r w:rsidRPr="00FD3506">
                        <w:rPr>
                          <w:rFonts w:ascii="Arial" w:hAnsi="Arial" w:cs="Arial"/>
                          <w:sz w:val="16"/>
                          <w:szCs w:val="16"/>
                        </w:rPr>
                        <w:t>lattr</w:t>
                      </w:r>
                      <w:proofErr w:type="spellEnd"/>
                      <w:r w:rsidRPr="00FD3506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of the biomarker result date and specimen collected date. Tests with null test dates were included; </w:t>
                      </w:r>
                      <w:r w:rsidRPr="00FD3506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>5</w:t>
                      </w:r>
                      <w:r w:rsidRPr="00FD3506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Days during which treatment was held were included in the </w:t>
                      </w:r>
                      <w:proofErr w:type="spellStart"/>
                      <w:r w:rsidRPr="00FD3506">
                        <w:rPr>
                          <w:rFonts w:ascii="Arial" w:hAnsi="Arial" w:cs="Arial"/>
                          <w:sz w:val="16"/>
                          <w:szCs w:val="16"/>
                        </w:rPr>
                        <w:t>days</w:t>
                      </w:r>
                      <w:proofErr w:type="spellEnd"/>
                      <w:r w:rsidRPr="00FD3506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supply if the hold was ≤60 days.</w:t>
                      </w:r>
                    </w:p>
                    <w:p w14:paraId="0E89AD75" w14:textId="77777777" w:rsidR="001704F8" w:rsidRPr="0093574A" w:rsidRDefault="001704F8" w:rsidP="001704F8">
                      <w:pPr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FD3506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Abbreviations:</w:t>
                      </w:r>
                      <w:r w:rsidRPr="00FD3506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ER, estrogen receptor; FISH, fluorescence in situ hybridization; HR+, HER2-, Hormone receptor positive, human epidermal growth factor receptor 2 negative; ICD-9-CM, International Classification of Diseases, Ninth Revision, Clinical Modification; ICD-10-CM, International Classification of Diseases, Tenth Revision, Clinical Modification; IHC, immunohistochemistry; LOT, line of treatment; MBC, metastatic breast cancer; N, total number of patients; n, number of patients in each step; NGS, next generation sequencing; NOS, not otherwise specified; PR, progesterone receptor; RT, radiation therap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D3506">
        <w:rPr>
          <w:rFonts w:ascii="Arial" w:eastAsia="Calibri" w:hAnsi="Arial" w:cs="Arial"/>
          <w:noProof/>
          <w:sz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D1857F3" wp14:editId="49F2D84C">
                <wp:simplePos x="0" y="0"/>
                <wp:positionH relativeFrom="column">
                  <wp:posOffset>3043335</wp:posOffset>
                </wp:positionH>
                <wp:positionV relativeFrom="paragraph">
                  <wp:posOffset>3069538</wp:posOffset>
                </wp:positionV>
                <wp:extent cx="530400" cy="0"/>
                <wp:effectExtent l="0" t="76200" r="22225" b="95250"/>
                <wp:wrapNone/>
                <wp:docPr id="72374209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04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EB1F613" id="Straight Arrow Connector 4" o:spid="_x0000_s1026" type="#_x0000_t32" style="position:absolute;margin-left:239.65pt;margin-top:241.7pt;width:41.7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" strokecolor="windowText" strokeweight=".5pt">
                <v:stroke endarrow="block" joinstyle="miter"/>
              </v:shape>
            </w:pict>
          </mc:Fallback>
        </mc:AlternateContent>
      </w:r>
      <w:r w:rsidRPr="00FD3506">
        <w:rPr>
          <w:rFonts w:ascii="Arial" w:eastAsia="Calibri" w:hAnsi="Arial" w:cs="Arial"/>
          <w:noProof/>
          <w:sz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460BF58" wp14:editId="0E993D62">
                <wp:simplePos x="0" y="0"/>
                <wp:positionH relativeFrom="column">
                  <wp:posOffset>3043010</wp:posOffset>
                </wp:positionH>
                <wp:positionV relativeFrom="paragraph">
                  <wp:posOffset>2571993</wp:posOffset>
                </wp:positionV>
                <wp:extent cx="0" cy="1169163"/>
                <wp:effectExtent l="76200" t="0" r="57150" b="50165"/>
                <wp:wrapNone/>
                <wp:docPr id="270357287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69163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6E0BD21" id="Straight Arrow Connector 3" o:spid="_x0000_s1026" type="#_x0000_t32" style="position:absolute;margin-left:239.6pt;margin-top:202.5pt;width:0;height:92.0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" strokecolor="windowText">
                <v:stroke endarrow="block" joinstyle="miter"/>
              </v:shape>
            </w:pict>
          </mc:Fallback>
        </mc:AlternateContent>
      </w:r>
      <w:r w:rsidRPr="00FD3506">
        <w:rPr>
          <w:rFonts w:ascii="Arial" w:eastAsia="Aptos" w:hAnsi="Arial" w:cs="Arial"/>
          <w:noProof/>
          <w:sz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7D484BC" wp14:editId="1EF4F99D">
                <wp:simplePos x="0" y="0"/>
                <wp:positionH relativeFrom="column">
                  <wp:posOffset>2994187</wp:posOffset>
                </wp:positionH>
                <wp:positionV relativeFrom="paragraph">
                  <wp:posOffset>1302385</wp:posOffset>
                </wp:positionV>
                <wp:extent cx="0" cy="431165"/>
                <wp:effectExtent l="76200" t="0" r="57150" b="64135"/>
                <wp:wrapNone/>
                <wp:docPr id="239323477" name="Straight Arr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31165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C55CB8F" id="Straight Arrow Connector 1" o:spid="_x0000_s1026" type="#_x0000_t32" style="position:absolute;margin-left:235.75pt;margin-top:102.55pt;width:0;height:33.9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31E56044" w14:textId="77777777" w:rsidR="00A93925" w:rsidRDefault="00A93925"/>
    <w:sectPr w:rsidR="00A93925" w:rsidSect="001704F8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4F8"/>
    <w:rsid w:val="000E64BB"/>
    <w:rsid w:val="001704F8"/>
    <w:rsid w:val="0021624F"/>
    <w:rsid w:val="00484EBA"/>
    <w:rsid w:val="00486DB3"/>
    <w:rsid w:val="005D0E63"/>
    <w:rsid w:val="00655ECD"/>
    <w:rsid w:val="00853819"/>
    <w:rsid w:val="009715DA"/>
    <w:rsid w:val="009B645F"/>
    <w:rsid w:val="00A93925"/>
    <w:rsid w:val="00A942A8"/>
    <w:rsid w:val="00C71C6E"/>
    <w:rsid w:val="00D076D5"/>
    <w:rsid w:val="00D4460F"/>
    <w:rsid w:val="00DC2FEF"/>
    <w:rsid w:val="00DF28FA"/>
    <w:rsid w:val="00E24BEB"/>
    <w:rsid w:val="00FD3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8B14D"/>
  <w15:chartTrackingRefBased/>
  <w15:docId w15:val="{F9F93785-7D38-40ED-B9FF-E7E68D6A8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4F8"/>
    <w:pPr>
      <w:spacing w:line="259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04F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04F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04F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04F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04F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04F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04F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04F8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04F8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04F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04F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04F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04F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04F8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04F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04F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04F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04F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704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04F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04F8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04F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704F8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04F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704F8"/>
    <w:pPr>
      <w:spacing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04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04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04F8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704F8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1704F8"/>
    <w:pPr>
      <w:spacing w:after="0" w:line="240" w:lineRule="auto"/>
    </w:pPr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</Words>
  <Characters>316</Characters>
  <Application>Microsoft Office Word</Application>
  <DocSecurity>0</DocSecurity>
  <Lines>10</Lines>
  <Paragraphs>5</Paragraphs>
  <ScaleCrop>false</ScaleCrop>
  <Company>Eli Lilly and Company</Company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J Philip Tharappel</dc:creator>
  <cp:keywords/>
  <dc:description/>
  <cp:lastModifiedBy>Valeria Maria Cortesi</cp:lastModifiedBy>
  <cp:revision>5</cp:revision>
  <dcterms:created xsi:type="dcterms:W3CDTF">2025-06-06T18:15:00Z</dcterms:created>
  <dcterms:modified xsi:type="dcterms:W3CDTF">2026-01-27T17:31:00Z</dcterms:modified>
</cp:coreProperties>
</file>